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58F" w:rsidRPr="00F5558F" w:rsidRDefault="006713BA" w:rsidP="00F5558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Additional file 1.</w:t>
      </w:r>
      <w:proofErr w:type="gramEnd"/>
      <w:r w:rsidR="00F5558F" w:rsidRPr="00F5558F">
        <w:rPr>
          <w:rFonts w:ascii="Times New Roman" w:hAnsi="Times New Roman"/>
          <w:sz w:val="24"/>
          <w:szCs w:val="24"/>
          <w:lang w:val="en-US"/>
        </w:rPr>
        <w:t xml:space="preserve"> Documenting the search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606"/>
        <w:gridCol w:w="4606"/>
      </w:tblGrid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ame of the database (range of dates)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EDLINE/PubMed (1950+)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Dates of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ay 11, 2012 (April 30, 2012)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Initials of the person who ran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AVI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Search terms / </w:t>
            </w:r>
            <w:proofErr w:type="spellStart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eSH</w:t>
            </w:r>
            <w:proofErr w:type="spellEnd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 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euthanasia (Title/Abstract) OR active euthanasia (</w:t>
            </w:r>
            <w:proofErr w:type="spellStart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eSH</w:t>
            </w:r>
            <w:proofErr w:type="spellEnd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 major topic) 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AND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physicians (</w:t>
            </w:r>
            <w:proofErr w:type="spellStart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eSH</w:t>
            </w:r>
            <w:proofErr w:type="spellEnd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 terms) OR nurses (</w:t>
            </w:r>
            <w:proofErr w:type="spellStart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eSH</w:t>
            </w:r>
            <w:proofErr w:type="spellEnd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 terms)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im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-Article written in English and French only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-Species: humans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umber of h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820</w:t>
            </w:r>
          </w:p>
        </w:tc>
      </w:tr>
    </w:tbl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606"/>
        <w:gridCol w:w="4606"/>
      </w:tblGrid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ame of the database (range of dates)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proofErr w:type="spellStart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PsycINFO</w:t>
            </w:r>
            <w:proofErr w:type="spellEnd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 (1806+)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Dates of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ay 11, 2012 (April 30, 2012)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Initials of the person who ran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AVI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Search term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euthanasia (Title) OR active euthanasia (Title)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im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-Publication type: journal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umber of h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531</w:t>
            </w:r>
          </w:p>
        </w:tc>
      </w:tr>
    </w:tbl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  <w:sectPr w:rsidR="00F5558F" w:rsidRPr="00F16661" w:rsidSect="00A51A0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606"/>
        <w:gridCol w:w="4606"/>
      </w:tblGrid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ame of the database (range of dates)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CINAHL (1982+) 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Dates of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ay 11, 2012 (April 30, 2012)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Initials of the person who ran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AVI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Search terms / Descriptors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euthanasia (Exact major subject heading) OR active euthanasia (Title)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im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bookmarkStart w:id="1" w:name="OLE_LINK1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-Article written in English and French only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-Species: humans</w:t>
            </w:r>
            <w:bookmarkEnd w:id="1"/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umber of h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303</w:t>
            </w:r>
          </w:p>
        </w:tc>
      </w:tr>
    </w:tbl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606"/>
        <w:gridCol w:w="4606"/>
      </w:tblGrid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ame of the database (range of dates)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EMBASE (1974+) (April 30, 2012)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Dates of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ay 11, 2012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Initials of the person who ran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AVI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Search terms / </w:t>
            </w:r>
            <w:proofErr w:type="spellStart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Emtree</w:t>
            </w:r>
            <w:proofErr w:type="spellEnd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 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euthanasia (major focus) OR active euthanasia (major focus)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AND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physician (major focus) OR nurse (major focus)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im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-Article written in English and French only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-Species: humans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umber of h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288</w:t>
            </w:r>
          </w:p>
        </w:tc>
      </w:tr>
    </w:tbl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  <w:sectPr w:rsidR="00F5558F" w:rsidRPr="00F1666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CA" w:eastAsia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419"/>
        <w:gridCol w:w="4437"/>
      </w:tblGrid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ame of the database (range of dates)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proofErr w:type="spellStart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Proquest</w:t>
            </w:r>
            <w:proofErr w:type="spellEnd"/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 Dissertation and Theses (1861+)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Dates of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ay 11, 2012 (April 30, 2012)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Initials of the person who ran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AVI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Search terms 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euthanasia (citation and abstract) OR active euthanasia (citation and abstract)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AND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physician (citation and abstract) OR nurse (citation and abstract)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im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/A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umber of h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86</w:t>
            </w:r>
          </w:p>
        </w:tc>
      </w:tr>
    </w:tbl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fr-FR" w:eastAsia="fr-FR"/>
        </w:r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fr-FR" w:eastAsia="fr-FR"/>
        </w:rPr>
      </w:pPr>
    </w:p>
    <w:p w:rsidR="00F5558F" w:rsidRPr="00F16661" w:rsidRDefault="00F5558F" w:rsidP="00F5558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fr-FR" w:eastAsia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423"/>
        <w:gridCol w:w="4433"/>
      </w:tblGrid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ame of the database (range of dates)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FRANCIS (1984+) (April 30, 2012)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Dates of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May 11, 2012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Initials of the person who ran the search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AVI</w:t>
            </w:r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Search terms 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euthanasia (keyword) OR active euthanasia (keyword)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AND</w:t>
            </w:r>
          </w:p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physician (keyword) OR nurse (keyword)</w:t>
            </w:r>
          </w:p>
        </w:tc>
      </w:tr>
      <w:tr w:rsidR="00F5558F" w:rsidRPr="00374935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Limits</w:t>
            </w:r>
          </w:p>
        </w:tc>
        <w:tc>
          <w:tcPr>
            <w:tcW w:w="4606" w:type="dxa"/>
            <w:shd w:val="clear" w:color="auto" w:fill="auto"/>
          </w:tcPr>
          <w:p w:rsidR="00F5558F" w:rsidRPr="005D3654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D365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Jo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urnal articles </w:t>
            </w:r>
            <w:proofErr w:type="spellStart"/>
            <w:r w:rsidRPr="005D365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only</w:t>
            </w:r>
            <w:proofErr w:type="spellEnd"/>
          </w:p>
        </w:tc>
      </w:tr>
      <w:tr w:rsidR="00F5558F" w:rsidRPr="00F16661" w:rsidTr="005C583E"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Number of hits</w:t>
            </w:r>
          </w:p>
        </w:tc>
        <w:tc>
          <w:tcPr>
            <w:tcW w:w="4606" w:type="dxa"/>
            <w:shd w:val="clear" w:color="auto" w:fill="auto"/>
          </w:tcPr>
          <w:p w:rsidR="00F5558F" w:rsidRPr="00F16661" w:rsidRDefault="00F5558F" w:rsidP="005C583E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F16661"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>157</w:t>
            </w:r>
          </w:p>
        </w:tc>
      </w:tr>
    </w:tbl>
    <w:p w:rsidR="007D5532" w:rsidRDefault="007D5532" w:rsidP="006713BA"/>
    <w:sectPr w:rsidR="007D5532" w:rsidSect="00457E2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5558F"/>
    <w:rsid w:val="006713BA"/>
    <w:rsid w:val="007D5532"/>
    <w:rsid w:val="00CD3B0C"/>
    <w:rsid w:val="00F555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5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58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-Anne Vézina-Im</dc:creator>
  <cp:lastModifiedBy>wdesales</cp:lastModifiedBy>
  <cp:revision>2</cp:revision>
  <dcterms:created xsi:type="dcterms:W3CDTF">2014-02-10T21:13:00Z</dcterms:created>
  <dcterms:modified xsi:type="dcterms:W3CDTF">2014-04-05T10:08:00Z</dcterms:modified>
</cp:coreProperties>
</file>